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0"/>
        <w:gridCol w:w="520"/>
        <w:gridCol w:w="700"/>
        <w:gridCol w:w="700"/>
        <w:gridCol w:w="680"/>
        <w:gridCol w:w="700"/>
        <w:gridCol w:w="740"/>
        <w:gridCol w:w="760"/>
        <w:gridCol w:w="580"/>
        <w:gridCol w:w="800"/>
        <w:gridCol w:w="840"/>
        <w:gridCol w:w="700"/>
        <w:gridCol w:w="720"/>
        <w:gridCol w:w="920"/>
      </w:tblGrid>
      <w:tr w:rsidR="000D1B3D" w:rsidRPr="000D1B3D" w14:paraId="5E8BE943" w14:textId="77777777">
        <w:trPr>
          <w:trHeight w:val="589"/>
        </w:trPr>
        <w:tc>
          <w:tcPr>
            <w:tcW w:w="9020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180320E" w14:textId="64307F2C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able S</w:t>
            </w:r>
            <w:r w:rsidR="000D127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2</w:t>
            </w: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. </w:t>
            </w:r>
            <w:proofErr w:type="spellStart"/>
            <w:r w:rsidR="000D127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pRNFL</w:t>
            </w:r>
            <w:proofErr w:type="spellEnd"/>
            <w:r w:rsidR="000D127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Clock Hour</w:t>
            </w:r>
            <w:r w:rsidR="007C1103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</w:t>
            </w: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hickness. Change in color-coding of 175 Healthy eye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E0D3354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B76FB1A" w14:textId="77777777" w:rsidR="000D1B3D" w:rsidRPr="000D1B3D" w:rsidRDefault="000D1B3D" w:rsidP="000D1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1B3D" w:rsidRPr="000D1B3D" w14:paraId="333FC5AD" w14:textId="77777777">
        <w:trPr>
          <w:trHeight w:val="383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880A0D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  398</w:t>
            </w:r>
            <w:r w:rsidRPr="000D1B3D">
              <w:rPr>
                <w:rFonts w:ascii="Aptos" w:eastAsia="Times New Roman" w:hAnsi="Wingding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sym w:font="Wingdings" w:char="F0E0"/>
            </w: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.8K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9A7D284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643ED70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6F8D993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3BFA7D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A975306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N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A58FE8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32A13E1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0498278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F1F065D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N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44416A5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3259143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342583C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I</w:t>
            </w:r>
          </w:p>
        </w:tc>
      </w:tr>
      <w:tr w:rsidR="000D1B3D" w:rsidRPr="000D1B3D" w14:paraId="14BB54B8" w14:textId="77777777">
        <w:trPr>
          <w:trHeight w:val="353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08F3A17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 to Y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1B45FB2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FC7F33F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4CBB1F3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5767DA4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DBE9F32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4EE17DC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D160C78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1E91E41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73A621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5D26C04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486B6DD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F21F4D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0D1B3D" w:rsidRPr="000D1B3D" w14:paraId="1F508BC0" w14:textId="77777777">
        <w:trPr>
          <w:trHeight w:val="353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1ADE48B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Y to G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7259033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719B6FD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08DE62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EC3ECCC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D5FF440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52A002F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755E91C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5DCAF70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E43347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3410F87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1FD7467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3675C66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</w:tr>
      <w:tr w:rsidR="000D1B3D" w:rsidRPr="000D1B3D" w14:paraId="350F6D66" w14:textId="77777777">
        <w:trPr>
          <w:trHeight w:val="353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00DFE4B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Y to R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3E17044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A9CC5A1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B56A507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605DAD4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9A8D653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D3309C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A0B69D7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2E846AE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3EC586E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D0937E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5B328E9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53533C3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</w:tr>
      <w:tr w:rsidR="000D1B3D" w:rsidRPr="000D1B3D" w14:paraId="03EE53A9" w14:textId="77777777">
        <w:trPr>
          <w:trHeight w:val="353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BE4A651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 to Y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DCD371B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4C8042A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85494C0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FDB6D41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FFB38D8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3C09566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E306F94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3354E77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F1012EF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6B31D48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07757C7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D6F5A78" w14:textId="77777777" w:rsidR="000D1B3D" w:rsidRPr="000D1B3D" w:rsidRDefault="000D1B3D" w:rsidP="000D1B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0D1B3D" w:rsidRPr="00CE32AF" w14:paraId="6AAEBC9D" w14:textId="77777777">
        <w:trPr>
          <w:trHeight w:val="571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90C385C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Total 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749BD79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  <w:p w14:paraId="14DB0395" w14:textId="79206013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40D08DC7" w14:textId="77777777" w:rsidR="00CE32AF" w:rsidRPr="00CE32AF" w:rsidRDefault="000D1B3D" w:rsidP="00CE32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  <w:p w14:paraId="31251CA8" w14:textId="2C3D86D5" w:rsidR="00CE32AF" w:rsidRPr="00CE32AF" w:rsidRDefault="00CE32AF" w:rsidP="00CE32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84A4856" w14:textId="77777777" w:rsidR="000D1B3D" w:rsidRDefault="000D1B3D" w:rsidP="007C11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  <w:p w14:paraId="7D10426A" w14:textId="6F3B8669" w:rsidR="00CE32AF" w:rsidRPr="00CE32AF" w:rsidRDefault="00CE32AF" w:rsidP="007C11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9D21E53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  <w:p w14:paraId="73D0C76D" w14:textId="46DAB4AF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FD633E8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  <w:p w14:paraId="2B7FA898" w14:textId="373DC713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E2F8E8E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  <w:p w14:paraId="5B739CC5" w14:textId="5C3C3564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16E665F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7D520B54" w14:textId="2F1B3CF4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C9EADF2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  <w:p w14:paraId="4F898695" w14:textId="1F1B8518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2.9%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D3391A8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  <w:p w14:paraId="69FCDFB6" w14:textId="60C736DC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63E0269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  <w:p w14:paraId="251F444D" w14:textId="5E3E10C6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CC23743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  <w:p w14:paraId="3B8C0920" w14:textId="3DC8AD87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A5A40F6" w14:textId="77777777" w:rsidR="000D1B3D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  <w:p w14:paraId="0646F196" w14:textId="6D6447B9" w:rsidR="00CE32AF" w:rsidRPr="00CE32AF" w:rsidRDefault="00CE32AF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.1%</w:t>
            </w:r>
          </w:p>
        </w:tc>
      </w:tr>
      <w:tr w:rsidR="000D1B3D" w:rsidRPr="00CE32AF" w14:paraId="18FD0F9F" w14:textId="77777777">
        <w:trPr>
          <w:trHeight w:val="571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C86CAEC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hange in FPs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hideMark/>
          </w:tcPr>
          <w:p w14:paraId="6A238B2F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709F86E7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33073D49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37C6EC9E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65702DBB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1B9751F3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4</w:t>
            </w:r>
          </w:p>
          <w:p w14:paraId="172FAA27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16"/>
                <w:szCs w:val="16"/>
                <w14:ligatures w14:val="none"/>
              </w:rPr>
              <w:t>-2.3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1A9F499A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3</w:t>
            </w:r>
          </w:p>
          <w:p w14:paraId="6BD74B98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1.7%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3D7BFE54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3</w:t>
            </w:r>
          </w:p>
          <w:p w14:paraId="58D8BCF2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1.7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DD5875A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2</w:t>
            </w:r>
          </w:p>
          <w:p w14:paraId="53B64FB3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1.1%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41C7539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22C9D477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3E89B05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-3</w:t>
            </w:r>
          </w:p>
          <w:p w14:paraId="7D8FD4B9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1E0A91B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-2</w:t>
            </w:r>
          </w:p>
          <w:p w14:paraId="72C439DC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1.1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6CECB0F1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-2</w:t>
            </w:r>
          </w:p>
          <w:p w14:paraId="4F4D0FB3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1.1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A60337F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-1</w:t>
            </w:r>
          </w:p>
          <w:p w14:paraId="37A47770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0.6%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B86D788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1</w:t>
            </w:r>
          </w:p>
          <w:p w14:paraId="3F076010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0.6%</w:t>
            </w:r>
          </w:p>
        </w:tc>
      </w:tr>
      <w:tr w:rsidR="000D1B3D" w:rsidRPr="00CE32AF" w14:paraId="472105D5" w14:textId="77777777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CF704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5" w:type="dxa"/>
              <w:left w:w="110" w:type="dxa"/>
              <w:bottom w:w="55" w:type="dxa"/>
              <w:right w:w="110" w:type="dxa"/>
            </w:tcMar>
            <w:hideMark/>
          </w:tcPr>
          <w:p w14:paraId="06AD2D66" w14:textId="77777777" w:rsidR="000D1B3D" w:rsidRPr="000D1B3D" w:rsidRDefault="000D1B3D" w:rsidP="000D1B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0D1B3D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3CB34678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-1</w:t>
            </w:r>
          </w:p>
          <w:p w14:paraId="44A34E13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0.6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47F6F8A2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68AD2E80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56DDC18F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2</w:t>
            </w:r>
          </w:p>
          <w:p w14:paraId="14577BB8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16"/>
                <w:szCs w:val="16"/>
                <w14:ligatures w14:val="none"/>
              </w:rPr>
              <w:t>-1.1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7B32037A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1</w:t>
            </w:r>
          </w:p>
          <w:p w14:paraId="48BC6405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18"/>
                <w:szCs w:val="18"/>
                <w14:ligatures w14:val="none"/>
              </w:rPr>
              <w:t>-0.6%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4" w:type="dxa"/>
              <w:left w:w="107" w:type="dxa"/>
              <w:bottom w:w="54" w:type="dxa"/>
              <w:right w:w="107" w:type="dxa"/>
            </w:tcMar>
            <w:hideMark/>
          </w:tcPr>
          <w:p w14:paraId="7E55E1AA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3FBF2C65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416FF47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214BFF71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B9351D0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5DB68881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E9FA4F0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0D87707E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1FF35B6E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560753A4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72209BC2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20"/>
                <w:szCs w:val="20"/>
                <w14:ligatures w14:val="none"/>
              </w:rPr>
              <w:t>-1</w:t>
            </w:r>
          </w:p>
          <w:p w14:paraId="680451DE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B050"/>
                <w:kern w:val="24"/>
                <w:sz w:val="18"/>
                <w:szCs w:val="18"/>
                <w14:ligatures w14:val="none"/>
              </w:rPr>
              <w:t>0.6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08C59D2D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  <w:p w14:paraId="202B6D90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3D16F937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1</w:t>
            </w:r>
          </w:p>
          <w:p w14:paraId="35638CE5" w14:textId="77777777" w:rsidR="000D1B3D" w:rsidRPr="00CE32AF" w:rsidRDefault="000D1B3D" w:rsidP="000D1B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CE32AF">
              <w:rPr>
                <w:rFonts w:eastAsia="Times New Roman" w:cs="Arial"/>
                <w:b/>
                <w:bCs/>
                <w:color w:val="C00000"/>
                <w:kern w:val="24"/>
                <w:sz w:val="20"/>
                <w:szCs w:val="20"/>
                <w14:ligatures w14:val="none"/>
              </w:rPr>
              <w:t>-0.6%</w:t>
            </w:r>
          </w:p>
        </w:tc>
      </w:tr>
    </w:tbl>
    <w:p w14:paraId="5078E745" w14:textId="6F24CBFD" w:rsidR="00D8128E" w:rsidRDefault="00D8128E" w:rsidP="000D1B3D"/>
    <w:p w14:paraId="4E510AF3" w14:textId="0A57C9E0" w:rsidR="000D127D" w:rsidRDefault="000D127D" w:rsidP="000D1B3D"/>
    <w:sectPr w:rsidR="000D1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3D"/>
    <w:rsid w:val="000D127D"/>
    <w:rsid w:val="000D1B3D"/>
    <w:rsid w:val="00531B6B"/>
    <w:rsid w:val="007C1103"/>
    <w:rsid w:val="00953669"/>
    <w:rsid w:val="009A1013"/>
    <w:rsid w:val="00CE32AF"/>
    <w:rsid w:val="00D8128E"/>
    <w:rsid w:val="00E7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48512"/>
  <w15:chartTrackingRefBased/>
  <w15:docId w15:val="{00D1D9F5-AAA2-5D47-B500-7BE3CD50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Donald C.</dc:creator>
  <cp:keywords/>
  <dc:description/>
  <cp:lastModifiedBy>Hood, Donald C.</cp:lastModifiedBy>
  <cp:revision>4</cp:revision>
  <dcterms:created xsi:type="dcterms:W3CDTF">2025-08-22T19:05:00Z</dcterms:created>
  <dcterms:modified xsi:type="dcterms:W3CDTF">2025-08-22T19:51:00Z</dcterms:modified>
</cp:coreProperties>
</file>